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62D" w:rsidRDefault="00B0062D" w:rsidP="00B0062D">
      <w:pPr>
        <w:pStyle w:val="Heading1"/>
        <w:jc w:val="both"/>
      </w:pPr>
      <w:r>
        <w:t>Supplementary tables</w:t>
      </w:r>
    </w:p>
    <w:p w:rsidR="00B0062D" w:rsidRDefault="00B0062D" w:rsidP="00B0062D">
      <w:pPr>
        <w:jc w:val="both"/>
      </w:pPr>
    </w:p>
    <w:p w:rsidR="00B0062D" w:rsidRDefault="00B0062D" w:rsidP="00B0062D">
      <w:pPr>
        <w:jc w:val="both"/>
        <w:rPr>
          <w:highlight w:val="yellow"/>
        </w:rPr>
      </w:pPr>
      <w:r>
        <w:rPr>
          <w:b/>
          <w:highlight w:val="yellow"/>
        </w:rPr>
        <w:t>Table S1</w:t>
      </w:r>
      <w:r>
        <w:rPr>
          <w:highlight w:val="yellow"/>
        </w:rPr>
        <w:t>. Off-label prevalence for each psychotropic compound prescribed in Norway in 2019</w:t>
      </w:r>
    </w:p>
    <w:p w:rsidR="00B0062D" w:rsidRDefault="00B0062D" w:rsidP="00B0062D">
      <w:pPr>
        <w:jc w:val="both"/>
      </w:pPr>
    </w:p>
    <w:tbl>
      <w:tblPr>
        <w:tblW w:w="93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Active pharmaceutical ingredien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ATC-cod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Off-label (%)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Klonazepam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3AE0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Topiramat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3AX1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Zopiklon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5CF0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>Zolpidem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5CF0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>Melatonin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5CH0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Modafinil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6BA07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Prochlorperazine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5AB0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Haloperidole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5AD0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Lurasidone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5AE0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Amisulpride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5AL0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>Olanzapin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5AH03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>Quetiapin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5AH0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>Aripiprazol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5AX1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Ziprazidone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5AE0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7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>Risperidon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5AX08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2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Flupenthixole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5AF0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Zuklopenthixole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5AF0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Chlorprothixen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5AF03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Levomephromazine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5AA0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Perphenazine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5AF03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>Valproat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3AG0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lastRenderedPageBreak/>
              <w:t>Lamotrigin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3AX09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Amitryptiline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6AA09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>Mirtazapin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6AX1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Mianserine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6AX03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Bupropione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6AX1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Nortriptiline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6AA10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>Duloxetin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6AX2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Trimipramine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6AA06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Vortioxetine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6AX26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>Citalopram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6AB0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>Paroxetin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6AB0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>Sertralin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6AB06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6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>Escitalopram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6AB10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>Venlafaxin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6AX16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>Fluoxetin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6AB03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Guanfacine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02AC0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>Dexamphetamin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6BA0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>Methylphenidat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6BA0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Lisdexamphetamine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6BA1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</w:t>
            </w:r>
          </w:p>
        </w:tc>
      </w:tr>
      <w:tr w:rsidR="00B0062D" w:rsidTr="008610C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>Atomoxetin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06BA09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062D" w:rsidRDefault="00B0062D" w:rsidP="00861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</w:t>
            </w:r>
          </w:p>
        </w:tc>
      </w:tr>
    </w:tbl>
    <w:p w:rsidR="00B0062D" w:rsidRPr="00B0062D" w:rsidRDefault="00B0062D" w:rsidP="00B0062D">
      <w:pPr>
        <w:jc w:val="both"/>
      </w:pPr>
      <w:r w:rsidRPr="00B0062D">
        <w:t>*</w:t>
      </w:r>
      <w:bookmarkStart w:id="0" w:name="_GoBack"/>
      <w:bookmarkEnd w:id="0"/>
      <w:r w:rsidRPr="00B0062D">
        <w:t xml:space="preserve">Melatonin was during the study period unregistered, and therefore off-label. Melatonin has later received marketing authorization for the </w:t>
      </w:r>
      <w:proofErr w:type="spellStart"/>
      <w:r w:rsidRPr="00B0062D">
        <w:t>paediatric</w:t>
      </w:r>
      <w:proofErr w:type="spellEnd"/>
      <w:r w:rsidRPr="00B0062D">
        <w:t xml:space="preserve"> population. </w:t>
      </w:r>
    </w:p>
    <w:p w:rsidR="00947D72" w:rsidRDefault="00947D72"/>
    <w:sectPr w:rsidR="00947D72"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3EC8" w:rsidRDefault="00B0062D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62D"/>
    <w:rsid w:val="00182F58"/>
    <w:rsid w:val="00585CCB"/>
    <w:rsid w:val="007C276C"/>
    <w:rsid w:val="00947D72"/>
    <w:rsid w:val="009F50FF"/>
    <w:rsid w:val="00B0062D"/>
    <w:rsid w:val="00B139FF"/>
    <w:rsid w:val="00C705C6"/>
    <w:rsid w:val="00CE0BB1"/>
    <w:rsid w:val="00E42597"/>
    <w:rsid w:val="00E55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0062D"/>
    <w:pPr>
      <w:spacing w:after="0"/>
    </w:pPr>
    <w:rPr>
      <w:rFonts w:ascii="Arial" w:eastAsia="Arial" w:hAnsi="Arial" w:cs="Arial"/>
      <w:lang w:eastAsia="en-PH"/>
    </w:rPr>
  </w:style>
  <w:style w:type="paragraph" w:styleId="Heading1">
    <w:name w:val="heading 1"/>
    <w:basedOn w:val="Normal"/>
    <w:next w:val="Normal"/>
    <w:link w:val="Heading1Char"/>
    <w:rsid w:val="00B0062D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0062D"/>
    <w:rPr>
      <w:rFonts w:ascii="Arial" w:eastAsia="Arial" w:hAnsi="Arial" w:cs="Arial"/>
      <w:sz w:val="40"/>
      <w:szCs w:val="40"/>
      <w:lang w:eastAsia="en-P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0062D"/>
    <w:pPr>
      <w:spacing w:after="0"/>
    </w:pPr>
    <w:rPr>
      <w:rFonts w:ascii="Arial" w:eastAsia="Arial" w:hAnsi="Arial" w:cs="Arial"/>
      <w:lang w:eastAsia="en-PH"/>
    </w:rPr>
  </w:style>
  <w:style w:type="paragraph" w:styleId="Heading1">
    <w:name w:val="heading 1"/>
    <w:basedOn w:val="Normal"/>
    <w:next w:val="Normal"/>
    <w:link w:val="Heading1Char"/>
    <w:rsid w:val="00B0062D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0062D"/>
    <w:rPr>
      <w:rFonts w:ascii="Arial" w:eastAsia="Arial" w:hAnsi="Arial" w:cs="Arial"/>
      <w:sz w:val="40"/>
      <w:szCs w:val="40"/>
      <w:lang w:eastAsia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Jun Pactol Katon</dc:creator>
  <cp:lastModifiedBy>Anthony Jun Pactol Katon</cp:lastModifiedBy>
  <cp:revision>1</cp:revision>
  <dcterms:created xsi:type="dcterms:W3CDTF">2025-07-25T01:02:00Z</dcterms:created>
  <dcterms:modified xsi:type="dcterms:W3CDTF">2025-07-25T01:02:00Z</dcterms:modified>
</cp:coreProperties>
</file>